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1110D9" w:rsidR="000035D5" w:rsidRDefault="000035D5">
                            <w:r>
                              <w:t>Reported on page number:</w:t>
                            </w:r>
                            <w:r w:rsidR="009F6073">
                              <w:t xml:space="preserve"> </w:t>
                            </w:r>
                            <w:r w:rsidR="009A4B56">
                              <w:t>11</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91110D9" w:rsidR="000035D5" w:rsidRDefault="000035D5">
                      <w:r>
                        <w:t>Reported on page number:</w:t>
                      </w:r>
                      <w:r w:rsidR="009F6073">
                        <w:t xml:space="preserve"> </w:t>
                      </w:r>
                      <w:r w:rsidR="009A4B56">
                        <w:t>11</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1AD9B1" w:rsidR="000035D5" w:rsidRDefault="000035D5" w:rsidP="000035D5">
                            <w:r>
                              <w:t xml:space="preserve">Reported on page number: </w:t>
                            </w:r>
                            <w:r w:rsidR="009F6073">
                              <w:t>N/A; no deviations from the study protocol occurred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F1AD9B1" w:rsidR="000035D5" w:rsidRDefault="000035D5" w:rsidP="000035D5">
                      <w:r>
                        <w:t xml:space="preserve">Reported on page number: </w:t>
                      </w:r>
                      <w:r w:rsidR="009F6073">
                        <w:t>N/A; no deviations from the study protocol occurred after approval was obtain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6275D63">
                <wp:simplePos x="0" y="0"/>
                <wp:positionH relativeFrom="margin">
                  <wp:align>right</wp:align>
                </wp:positionH>
                <wp:positionV relativeFrom="paragraph">
                  <wp:posOffset>708025</wp:posOffset>
                </wp:positionV>
                <wp:extent cx="6838950" cy="18770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77439"/>
                        </a:xfrm>
                        <a:prstGeom prst="rect">
                          <a:avLst/>
                        </a:prstGeom>
                        <a:solidFill>
                          <a:srgbClr val="FFFFFF"/>
                        </a:solidFill>
                        <a:ln w="9525">
                          <a:solidFill>
                            <a:srgbClr val="193A65"/>
                          </a:solidFill>
                          <a:miter lim="800000"/>
                          <a:headEnd/>
                          <a:tailEnd/>
                        </a:ln>
                      </wps:spPr>
                      <wps:txbx>
                        <w:txbxContent>
                          <w:p w14:paraId="41AE696F" w14:textId="260B67B7" w:rsidR="000035D5" w:rsidRDefault="009F6073" w:rsidP="000035D5">
                            <w:r>
                              <w:t>Yes, this study involved local collaborators. I provide details regarding those authors below:</w:t>
                            </w:r>
                          </w:p>
                          <w:p w14:paraId="7928387C" w14:textId="64EB37B8" w:rsidR="009F6073" w:rsidRPr="009F6073" w:rsidRDefault="009F6073" w:rsidP="000035D5">
                            <w:r w:rsidRPr="009F6073">
                              <w:rPr>
                                <w:u w:val="single"/>
                              </w:rPr>
                              <w:t>Valerie A. Paz-Soldan</w:t>
                            </w:r>
                            <w:r w:rsidRPr="009F6073">
                              <w:t xml:space="preserve"> is Peruvian and </w:t>
                            </w:r>
                            <w:r>
                              <w:t xml:space="preserve">lives full-time in Lima, Peru. In addition to her affiliation with Tulane University, she is also affiliated with </w:t>
                            </w:r>
                            <w:proofErr w:type="spellStart"/>
                            <w:r>
                              <w:t>Asociación</w:t>
                            </w:r>
                            <w:proofErr w:type="spellEnd"/>
                            <w:r>
                              <w:t xml:space="preserve"> </w:t>
                            </w:r>
                            <w:proofErr w:type="spellStart"/>
                            <w:r>
                              <w:t>Benéfica</w:t>
                            </w:r>
                            <w:proofErr w:type="spellEnd"/>
                            <w:r>
                              <w:t xml:space="preserve"> Prisma, a Peruvian non-profit organization.</w:t>
                            </w:r>
                          </w:p>
                          <w:p w14:paraId="0E6F1E09" w14:textId="76801A2F" w:rsidR="009F6073" w:rsidRPr="009F6073" w:rsidRDefault="009F6073" w:rsidP="000035D5">
                            <w:r w:rsidRPr="009F6073">
                              <w:rPr>
                                <w:u w:val="single"/>
                              </w:rPr>
                              <w:t>Lauren Nussbaum</w:t>
                            </w:r>
                            <w:r>
                              <w:t xml:space="preserve"> is American but has Peruvian residency and currently resides in Lima, Peru.</w:t>
                            </w:r>
                          </w:p>
                          <w:p w14:paraId="04CFADED" w14:textId="1616ED39" w:rsidR="009F6073" w:rsidRPr="009F6073" w:rsidRDefault="009F6073" w:rsidP="000035D5">
                            <w:r w:rsidRPr="009F6073">
                              <w:rPr>
                                <w:u w:val="single"/>
                              </w:rPr>
                              <w:t>Joanna Brown Alvan</w:t>
                            </w:r>
                            <w:r w:rsidRPr="009F6073">
                              <w:t xml:space="preserve"> is Peruvian</w:t>
                            </w:r>
                            <w:r>
                              <w:t xml:space="preserve"> and lives full-time in Lima, Peru.</w:t>
                            </w:r>
                          </w:p>
                          <w:p w14:paraId="41B2D754" w14:textId="342E0353" w:rsidR="009F6073" w:rsidRPr="009F6073" w:rsidRDefault="009F6073" w:rsidP="000035D5">
                            <w:r w:rsidRPr="009F6073">
                              <w:rPr>
                                <w:u w:val="single"/>
                              </w:rPr>
                              <w:t>Graciela Meza-Sanchez</w:t>
                            </w:r>
                            <w:r w:rsidRPr="009F6073">
                              <w:t xml:space="preserve"> is Peruvian and lives full-time in </w:t>
                            </w:r>
                            <w:r>
                              <w:t>Iquitos, Peru, where this study is based.</w:t>
                            </w:r>
                          </w:p>
                          <w:p w14:paraId="0C5E4CAE" w14:textId="0799B2E2" w:rsidR="009F6073" w:rsidRDefault="009F6073" w:rsidP="000035D5">
                            <w:r w:rsidRPr="009F6073">
                              <w:rPr>
                                <w:u w:val="single"/>
                              </w:rPr>
                              <w:t>Sarah D. Gilman</w:t>
                            </w:r>
                            <w:r>
                              <w:t xml:space="preserve"> is American but grew up in Lima, Peru</w:t>
                            </w:r>
                            <w:r w:rsidR="002564F1">
                              <w:t xml:space="preserve"> and had Peruvian residenc</w:t>
                            </w:r>
                            <w:r w:rsidR="000F6E51">
                              <w:t>y</w:t>
                            </w:r>
                            <w:r w:rsidR="002564F1">
                              <w:t xml:space="preserve"> from ages 2 to 20</w:t>
                            </w:r>
                            <w:r>
                              <w:t>.</w:t>
                            </w:r>
                          </w:p>
                          <w:p w14:paraId="3089146F" w14:textId="28BDABBF" w:rsidR="009F6073" w:rsidRDefault="009F6073" w:rsidP="000035D5">
                            <w:r w:rsidRPr="00A86847">
                              <w:rPr>
                                <w:u w:val="single"/>
                              </w:rPr>
                              <w:t>The Proyecto Precancer Study Group</w:t>
                            </w:r>
                            <w:r>
                              <w:t>, which is acknowledged on page 36, is comprised of local collaborators in Lima and Iquitos, Peru and includes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47.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" strokecolor="#193a65">
                <v:textbox>
                  <w:txbxContent>
                    <w:p w14:paraId="41AE696F" w14:textId="260B67B7" w:rsidR="000035D5" w:rsidRDefault="009F6073" w:rsidP="000035D5">
                      <w:r>
                        <w:t>Yes, this study involved local collaborators. I provide details regarding those authors below:</w:t>
                      </w:r>
                    </w:p>
                    <w:p w14:paraId="7928387C" w14:textId="64EB37B8" w:rsidR="009F6073" w:rsidRPr="009F6073" w:rsidRDefault="009F6073" w:rsidP="000035D5">
                      <w:r w:rsidRPr="009F6073">
                        <w:rPr>
                          <w:u w:val="single"/>
                        </w:rPr>
                        <w:t>Valerie A. Paz-Soldan</w:t>
                      </w:r>
                      <w:r w:rsidRPr="009F6073">
                        <w:t xml:space="preserve"> is Peruvian and </w:t>
                      </w:r>
                      <w:r>
                        <w:t xml:space="preserve">lives full-time in Lima, Peru. In addition to her affiliation with Tulane University, she is also affiliated with </w:t>
                      </w:r>
                      <w:proofErr w:type="spellStart"/>
                      <w:r>
                        <w:t>Asociación</w:t>
                      </w:r>
                      <w:proofErr w:type="spellEnd"/>
                      <w:r>
                        <w:t xml:space="preserve"> </w:t>
                      </w:r>
                      <w:proofErr w:type="spellStart"/>
                      <w:r>
                        <w:t>Benéfica</w:t>
                      </w:r>
                      <w:proofErr w:type="spellEnd"/>
                      <w:r>
                        <w:t xml:space="preserve"> Prisma, a Peruvian non-profit organization.</w:t>
                      </w:r>
                    </w:p>
                    <w:p w14:paraId="0E6F1E09" w14:textId="76801A2F" w:rsidR="009F6073" w:rsidRPr="009F6073" w:rsidRDefault="009F6073" w:rsidP="000035D5">
                      <w:r w:rsidRPr="009F6073">
                        <w:rPr>
                          <w:u w:val="single"/>
                        </w:rPr>
                        <w:t>Lauren Nussbaum</w:t>
                      </w:r>
                      <w:r>
                        <w:t xml:space="preserve"> is American but has Peruvian residency and currently resides in Lima, Peru.</w:t>
                      </w:r>
                    </w:p>
                    <w:p w14:paraId="04CFADED" w14:textId="1616ED39" w:rsidR="009F6073" w:rsidRPr="009F6073" w:rsidRDefault="009F6073" w:rsidP="000035D5">
                      <w:r w:rsidRPr="009F6073">
                        <w:rPr>
                          <w:u w:val="single"/>
                        </w:rPr>
                        <w:t>Joanna Brown Alvan</w:t>
                      </w:r>
                      <w:r w:rsidRPr="009F6073">
                        <w:t xml:space="preserve"> is Peruvian</w:t>
                      </w:r>
                      <w:r>
                        <w:t xml:space="preserve"> and lives full-time in Lima, Peru.</w:t>
                      </w:r>
                    </w:p>
                    <w:p w14:paraId="41B2D754" w14:textId="342E0353" w:rsidR="009F6073" w:rsidRPr="009F6073" w:rsidRDefault="009F6073" w:rsidP="000035D5">
                      <w:r w:rsidRPr="009F6073">
                        <w:rPr>
                          <w:u w:val="single"/>
                        </w:rPr>
                        <w:t>Graciela Meza-Sanchez</w:t>
                      </w:r>
                      <w:r w:rsidRPr="009F6073">
                        <w:t xml:space="preserve"> is Peruvian and lives full-time in </w:t>
                      </w:r>
                      <w:r>
                        <w:t>Iquitos, Peru, where this study is based.</w:t>
                      </w:r>
                    </w:p>
                    <w:p w14:paraId="0C5E4CAE" w14:textId="0799B2E2" w:rsidR="009F6073" w:rsidRDefault="009F6073" w:rsidP="000035D5">
                      <w:r w:rsidRPr="009F6073">
                        <w:rPr>
                          <w:u w:val="single"/>
                        </w:rPr>
                        <w:t>Sarah D. Gilman</w:t>
                      </w:r>
                      <w:r>
                        <w:t xml:space="preserve"> is American but grew up in Lima, Peru</w:t>
                      </w:r>
                      <w:r w:rsidR="002564F1">
                        <w:t xml:space="preserve"> and had Peruvian residenc</w:t>
                      </w:r>
                      <w:r w:rsidR="000F6E51">
                        <w:t>y</w:t>
                      </w:r>
                      <w:r w:rsidR="002564F1">
                        <w:t xml:space="preserve"> from ages 2 to 20</w:t>
                      </w:r>
                      <w:r>
                        <w:t>.</w:t>
                      </w:r>
                    </w:p>
                    <w:p w14:paraId="3089146F" w14:textId="28BDABBF" w:rsidR="009F6073" w:rsidRDefault="009F6073" w:rsidP="000035D5">
                      <w:r w:rsidRPr="00A86847">
                        <w:rPr>
                          <w:u w:val="single"/>
                        </w:rPr>
                        <w:t>The Proyecto Precancer Study Group</w:t>
                      </w:r>
                      <w:r>
                        <w:t>, which is acknowledged on page 36, is comprised of local collaborators in Lima and Iquitos, Peru and includes members of the community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0A7D0E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D0BD1E3">
                <wp:simplePos x="0" y="0"/>
                <wp:positionH relativeFrom="margin">
                  <wp:align>right</wp:align>
                </wp:positionH>
                <wp:positionV relativeFrom="paragraph">
                  <wp:posOffset>997585</wp:posOffset>
                </wp:positionV>
                <wp:extent cx="6838950" cy="8267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6851"/>
                        </a:xfrm>
                        <a:prstGeom prst="rect">
                          <a:avLst/>
                        </a:prstGeom>
                        <a:solidFill>
                          <a:srgbClr val="FFFFFF"/>
                        </a:solidFill>
                        <a:ln w="9525">
                          <a:solidFill>
                            <a:srgbClr val="193A65"/>
                          </a:solidFill>
                          <a:miter lim="800000"/>
                          <a:headEnd/>
                          <a:tailEnd/>
                        </a:ln>
                      </wps:spPr>
                      <wps:txbx>
                        <w:txbxContent>
                          <w:p w14:paraId="223CD14A" w14:textId="05CE6A93" w:rsidR="000035D5" w:rsidRDefault="00A86847" w:rsidP="000035D5">
                            <w:r>
                              <w:t xml:space="preserve">Ethics approval for this study was obtained from the Hospital Regional Loreto and Hospital </w:t>
                            </w:r>
                            <w:proofErr w:type="spellStart"/>
                            <w:r>
                              <w:t>Apoyo</w:t>
                            </w:r>
                            <w:proofErr w:type="spellEnd"/>
                            <w:r>
                              <w:t xml:space="preserve"> Iquitos, both of which </w:t>
                            </w:r>
                            <w:proofErr w:type="gramStart"/>
                            <w:r>
                              <w:t>are located in</w:t>
                            </w:r>
                            <w:proofErr w:type="gramEnd"/>
                            <w:r>
                              <w:t xml:space="preserve"> Iquitos, where this research took place. As approved by these IRB committees, all participants provided verbal and written informed consent to participate. This information is reported on pag</w:t>
                            </w:r>
                            <w:r w:rsidR="009A4B56">
                              <w:t>e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5.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" strokecolor="#193a65">
                <v:textbox>
                  <w:txbxContent>
                    <w:p w14:paraId="223CD14A" w14:textId="05CE6A93" w:rsidR="000035D5" w:rsidRDefault="00A86847" w:rsidP="000035D5">
                      <w:r>
                        <w:t xml:space="preserve">Ethics approval for this study was obtained from the Hospital Regional Loreto and Hospital </w:t>
                      </w:r>
                      <w:proofErr w:type="spellStart"/>
                      <w:r>
                        <w:t>Apoyo</w:t>
                      </w:r>
                      <w:proofErr w:type="spellEnd"/>
                      <w:r>
                        <w:t xml:space="preserve"> Iquitos, both of which </w:t>
                      </w:r>
                      <w:proofErr w:type="gramStart"/>
                      <w:r>
                        <w:t>are located in</w:t>
                      </w:r>
                      <w:proofErr w:type="gramEnd"/>
                      <w:r>
                        <w:t xml:space="preserve"> Iquitos, where this research took place. As approved by these IRB committees, all participants provided verbal and written informed consent to participate. This information is reported on pag</w:t>
                      </w:r>
                      <w:r w:rsidR="009A4B56">
                        <w:t>e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10662E0" w:rsidR="000035D5" w:rsidRDefault="0069784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1ED77F">
                <wp:simplePos x="0" y="0"/>
                <wp:positionH relativeFrom="margin">
                  <wp:posOffset>0</wp:posOffset>
                </wp:positionH>
                <wp:positionV relativeFrom="paragraph">
                  <wp:posOffset>1282363</wp:posOffset>
                </wp:positionV>
                <wp:extent cx="6838950" cy="16433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43380"/>
                        </a:xfrm>
                        <a:prstGeom prst="rect">
                          <a:avLst/>
                        </a:prstGeom>
                        <a:solidFill>
                          <a:srgbClr val="FFFFFF"/>
                        </a:solidFill>
                        <a:ln w="9525">
                          <a:solidFill>
                            <a:srgbClr val="193A65"/>
                          </a:solidFill>
                          <a:miter lim="800000"/>
                          <a:headEnd/>
                          <a:tailEnd/>
                        </a:ln>
                      </wps:spPr>
                      <wps:txbx>
                        <w:txbxContent>
                          <w:p w14:paraId="6D21B23F" w14:textId="0136AF00" w:rsidR="000035D5" w:rsidRPr="00697847" w:rsidRDefault="00A86847" w:rsidP="000035D5">
                            <w:pPr>
                              <w:rPr>
                                <w:rFonts w:cstheme="minorHAnsi"/>
                              </w:rPr>
                            </w:pPr>
                            <w:r>
                              <w:t xml:space="preserve">As reported in our </w:t>
                            </w:r>
                            <w:r w:rsidR="009A4B56">
                              <w:t xml:space="preserve">methods and </w:t>
                            </w:r>
                            <w:r>
                              <w:t>limitations section</w:t>
                            </w:r>
                            <w:r w:rsidR="009A4B56">
                              <w:t>s</w:t>
                            </w:r>
                            <w:r>
                              <w:t xml:space="preserve"> (</w:t>
                            </w:r>
                            <w:r w:rsidRPr="009A4B56">
                              <w:t>page</w:t>
                            </w:r>
                            <w:r w:rsidR="00697847" w:rsidRPr="009A4B56">
                              <w:t>s</w:t>
                            </w:r>
                            <w:r w:rsidRPr="009A4B56">
                              <w:t xml:space="preserve"> </w:t>
                            </w:r>
                            <w:r w:rsidR="009A4B56">
                              <w:t xml:space="preserve">9-10, </w:t>
                            </w:r>
                            <w:r w:rsidRPr="009A4B56">
                              <w:t>3</w:t>
                            </w:r>
                            <w:r w:rsidR="009A4B56" w:rsidRPr="009A4B56">
                              <w:t>9</w:t>
                            </w:r>
                            <w:r w:rsidR="00697847" w:rsidRPr="009A4B56">
                              <w:t>-</w:t>
                            </w:r>
                            <w:r w:rsidR="009A4B56" w:rsidRPr="009A4B56">
                              <w:t>40</w:t>
                            </w:r>
                            <w:r w:rsidRPr="009A4B56">
                              <w:t>), the</w:t>
                            </w:r>
                            <w:r>
                              <w:t xml:space="preserve"> authors felt somewhat bound by the formalistic structure of the realist evaluation where respondents had to agree or disagree with program theory statements supplied </w:t>
                            </w:r>
                            <w:r w:rsidRPr="00697847">
                              <w:rPr>
                                <w:rFonts w:cstheme="minorHAnsi"/>
                              </w:rPr>
                              <w:t>by researchers. To address this limitation</w:t>
                            </w:r>
                            <w:r w:rsidR="00697847" w:rsidRPr="00697847">
                              <w:rPr>
                                <w:rFonts w:cstheme="minorHAnsi"/>
                              </w:rPr>
                              <w:t xml:space="preserve">, we first piloted our initial program theories with a purposively sampled focus group of local health care collaborators to assist in their development, and then we began our interviews with open-ended questions </w:t>
                            </w:r>
                            <w:r w:rsidR="00697847" w:rsidRPr="00697847">
                              <w:rPr>
                                <w:rFonts w:eastAsia="Times New Roman" w:cstheme="minorHAnsi"/>
                              </w:rPr>
                              <w:t>to respondents about their own reflections regarding what elements of the intervention were most helpful and which could be improved so that respondents had the opportunity to provide their own input regarding the program theories without being driven by our initial theories</w:t>
                            </w:r>
                            <w:r w:rsidR="00697847">
                              <w:rPr>
                                <w:rFonts w:eastAsia="Times New Roman" w:cstheme="min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0.95pt;width:538.5pt;height:129.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" strokecolor="#193a65">
                <v:textbox>
                  <w:txbxContent>
                    <w:p w14:paraId="6D21B23F" w14:textId="0136AF00" w:rsidR="000035D5" w:rsidRPr="00697847" w:rsidRDefault="00A86847" w:rsidP="000035D5">
                      <w:pPr>
                        <w:rPr>
                          <w:rFonts w:cstheme="minorHAnsi"/>
                        </w:rPr>
                      </w:pPr>
                      <w:r>
                        <w:t xml:space="preserve">As reported in our </w:t>
                      </w:r>
                      <w:r w:rsidR="009A4B56">
                        <w:t xml:space="preserve">methods and </w:t>
                      </w:r>
                      <w:r>
                        <w:t>limitations section</w:t>
                      </w:r>
                      <w:r w:rsidR="009A4B56">
                        <w:t>s</w:t>
                      </w:r>
                      <w:r>
                        <w:t xml:space="preserve"> (</w:t>
                      </w:r>
                      <w:r w:rsidRPr="009A4B56">
                        <w:t>page</w:t>
                      </w:r>
                      <w:r w:rsidR="00697847" w:rsidRPr="009A4B56">
                        <w:t>s</w:t>
                      </w:r>
                      <w:r w:rsidRPr="009A4B56">
                        <w:t xml:space="preserve"> </w:t>
                      </w:r>
                      <w:r w:rsidR="009A4B56">
                        <w:t xml:space="preserve">9-10, </w:t>
                      </w:r>
                      <w:r w:rsidRPr="009A4B56">
                        <w:t>3</w:t>
                      </w:r>
                      <w:r w:rsidR="009A4B56" w:rsidRPr="009A4B56">
                        <w:t>9</w:t>
                      </w:r>
                      <w:r w:rsidR="00697847" w:rsidRPr="009A4B56">
                        <w:t>-</w:t>
                      </w:r>
                      <w:r w:rsidR="009A4B56" w:rsidRPr="009A4B56">
                        <w:t>40</w:t>
                      </w:r>
                      <w:r w:rsidRPr="009A4B56">
                        <w:t>), the</w:t>
                      </w:r>
                      <w:r>
                        <w:t xml:space="preserve"> authors felt somewhat bound by the formalistic structure of the realist evaluation where respondents had to agree or disagree with program theory statements supplied </w:t>
                      </w:r>
                      <w:r w:rsidRPr="00697847">
                        <w:rPr>
                          <w:rFonts w:cstheme="minorHAnsi"/>
                        </w:rPr>
                        <w:t>by researchers. To address this limitation</w:t>
                      </w:r>
                      <w:r w:rsidR="00697847" w:rsidRPr="00697847">
                        <w:rPr>
                          <w:rFonts w:cstheme="minorHAnsi"/>
                        </w:rPr>
                        <w:t xml:space="preserve">, we first piloted our initial program theories with a purposively sampled focus group of local health care collaborators to assist in their development, and then we began our interviews with open-ended questions </w:t>
                      </w:r>
                      <w:r w:rsidR="00697847" w:rsidRPr="00697847">
                        <w:rPr>
                          <w:rFonts w:eastAsia="Times New Roman" w:cstheme="minorHAnsi"/>
                        </w:rPr>
                        <w:t>to respondents about their own reflections regarding what elements of the intervention were most helpful and which could be improved so that respondents had the opportunity to provide their own input regarding the program theories without being driven by our initial theories</w:t>
                      </w:r>
                      <w:r w:rsidR="00697847">
                        <w:rPr>
                          <w:rFonts w:eastAsia="Times New Roman" w:cstheme="minorHAnsi"/>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858F59D" w:rsidR="000035D5" w:rsidRDefault="00697847"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171A870F" wp14:editId="1463CFB0">
                <wp:simplePos x="0" y="0"/>
                <wp:positionH relativeFrom="margin">
                  <wp:posOffset>19455</wp:posOffset>
                </wp:positionH>
                <wp:positionV relativeFrom="paragraph">
                  <wp:posOffset>447689</wp:posOffset>
                </wp:positionV>
                <wp:extent cx="6838950" cy="676275"/>
                <wp:effectExtent l="0" t="0" r="19050" b="28575"/>
                <wp:wrapTopAndBottom/>
                <wp:docPr id="21405037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63F6BB" w14:textId="2D70BC50" w:rsidR="00697847" w:rsidRDefault="00426EE5" w:rsidP="00697847">
                            <w:r w:rsidRPr="00426EE5">
                              <w:t>Interviewers were Peruvian</w:t>
                            </w:r>
                            <w:r>
                              <w:t>s and</w:t>
                            </w:r>
                            <w:r w:rsidRPr="00426EE5">
                              <w:t xml:space="preserve"> fluent Spanish speakers who were interviewing health professionals and </w:t>
                            </w:r>
                            <w:r>
                              <w:t xml:space="preserve">health </w:t>
                            </w:r>
                            <w:r w:rsidRPr="00426EE5">
                              <w:t xml:space="preserve">authorities familiar with the research project and </w:t>
                            </w:r>
                            <w:r>
                              <w:t xml:space="preserve">public health </w:t>
                            </w:r>
                            <w:r w:rsidRPr="00426EE5">
                              <w:t>research in general.  Interviewees know the interviewers and were asked if they had any questions prior to starting the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1A870F" id="_x0000_t202" coordsize="21600,21600" o:spt="202" path="m,l,21600r21600,l21600,xe">
                <v:stroke joinstyle="miter"/>
                <v:path gradientshapeok="t" o:connecttype="rect"/>
              </v:shapetype>
              <v:shape id="_x0000_s1031" type="#_x0000_t202" style="position:absolute;margin-left:1.55pt;margin-top:35.2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Px6aFThAAAADgEAAA8AAAAAAAAAAAAAAAAAcgQAAGRycy9kb3ducmV2LnhtbFBL&#13;&#10;BQYAAAAABAAEAPMAAACABQAAAAA=&#13;&#10;" strokecolor="#193a65">
                <v:textbox>
                  <w:txbxContent>
                    <w:p w14:paraId="2363F6BB" w14:textId="2D70BC50" w:rsidR="00697847" w:rsidRDefault="00426EE5" w:rsidP="00697847">
                      <w:r w:rsidRPr="00426EE5">
                        <w:t>Interviewers were Peruvian</w:t>
                      </w:r>
                      <w:r>
                        <w:t>s and</w:t>
                      </w:r>
                      <w:r w:rsidRPr="00426EE5">
                        <w:t xml:space="preserve"> fluent Spanish speakers who were interviewing health professionals and </w:t>
                      </w:r>
                      <w:r>
                        <w:t xml:space="preserve">health </w:t>
                      </w:r>
                      <w:r w:rsidRPr="00426EE5">
                        <w:t xml:space="preserve">authorities familiar with the research project and </w:t>
                      </w:r>
                      <w:r>
                        <w:t xml:space="preserve">public health </w:t>
                      </w:r>
                      <w:r w:rsidRPr="00426EE5">
                        <w:t>research in general.  Interviewees know the interviewers and were asked if they had any questions prior to starting the interview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E72331D" w14:textId="2F772323" w:rsidR="00697847" w:rsidRDefault="00697847"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84ED4FE">
                <wp:simplePos x="0" y="0"/>
                <wp:positionH relativeFrom="margin">
                  <wp:align>right</wp:align>
                </wp:positionH>
                <wp:positionV relativeFrom="paragraph">
                  <wp:posOffset>698500</wp:posOffset>
                </wp:positionV>
                <wp:extent cx="6838950" cy="12255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5685"/>
                        </a:xfrm>
                        <a:prstGeom prst="rect">
                          <a:avLst/>
                        </a:prstGeom>
                        <a:solidFill>
                          <a:srgbClr val="FFFFFF"/>
                        </a:solidFill>
                        <a:ln w="9525">
                          <a:solidFill>
                            <a:srgbClr val="193A65"/>
                          </a:solidFill>
                          <a:miter lim="800000"/>
                          <a:headEnd/>
                          <a:tailEnd/>
                        </a:ln>
                      </wps:spPr>
                      <wps:txbx>
                        <w:txbxContent>
                          <w:p w14:paraId="63B5C0C8" w14:textId="5287C753" w:rsidR="000035D5" w:rsidRDefault="00697847" w:rsidP="000035D5">
                            <w:r>
                              <w:t xml:space="preserve">In June 2025, we held an event at the Universidad Nacional de la </w:t>
                            </w:r>
                            <w:proofErr w:type="spellStart"/>
                            <w:r>
                              <w:t>Amazonía</w:t>
                            </w:r>
                            <w:proofErr w:type="spellEnd"/>
                            <w:r>
                              <w:t xml:space="preserve"> Peruana, where co-author Dr. Meza-Sanchez is employed, where we disseminated the findings of this and other research studies generated from the Proyecto Precancer intervention. The Proyecto Precancer Study Group was invited, along with other local collaborators from the health system. We also publish summaries of </w:t>
                            </w:r>
                            <w:proofErr w:type="gramStart"/>
                            <w:r>
                              <w:t>all of</w:t>
                            </w:r>
                            <w:proofErr w:type="gramEnd"/>
                            <w:r>
                              <w:t xml:space="preserve"> our published research studies in Spanish on our website, which we constantly disseminate to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" strokecolor="#193a65">
                <v:textbox>
                  <w:txbxContent>
                    <w:p w14:paraId="63B5C0C8" w14:textId="5287C753" w:rsidR="000035D5" w:rsidRDefault="00697847" w:rsidP="000035D5">
                      <w:r>
                        <w:t xml:space="preserve">In June 2025, we held an event at the Universidad Nacional de la </w:t>
                      </w:r>
                      <w:proofErr w:type="spellStart"/>
                      <w:r>
                        <w:t>Amazonía</w:t>
                      </w:r>
                      <w:proofErr w:type="spellEnd"/>
                      <w:r>
                        <w:t xml:space="preserve"> Peruana, where co-author Dr. Meza-Sanchez is employed, where we disseminated the findings of this and other research studies generated from the Proyecto Precancer intervention. The Proyecto Precancer Study Group was invited, along with other local collaborators from the health system. We also publish summaries of </w:t>
                      </w:r>
                      <w:proofErr w:type="gramStart"/>
                      <w:r>
                        <w:t>all of</w:t>
                      </w:r>
                      <w:proofErr w:type="gramEnd"/>
                      <w:r>
                        <w:t xml:space="preserve"> our published research studies in Spanish on our website, which we constantly disseminate to local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FD8FEC" w:rsidR="000035D5" w:rsidRDefault="0069784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FFD8FEC" w:rsidR="000035D5" w:rsidRDefault="0069784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CF766A2" w:rsidR="000035D5" w:rsidRDefault="0069784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CF766A2" w:rsidR="000035D5" w:rsidRDefault="0069784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BA2EEE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B268CC4" w:rsidR="000035D5" w:rsidRDefault="0069784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B268CC4" w:rsidR="000035D5" w:rsidRDefault="0069784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284790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6DC5ADE" w:rsidR="000035D5" w:rsidRDefault="008422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6DC5ADE" w:rsidR="000035D5" w:rsidRDefault="0084221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617932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D727A8" w:rsidR="000035D5" w:rsidRDefault="008422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AD727A8" w:rsidR="000035D5" w:rsidRDefault="0084221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F278D" w:rsidRPr="00F57A3B" w:rsidRDefault="008F278D">
      <w:pPr>
        <w:rPr>
          <w:rFonts w:ascii="Arial" w:hAnsi="Arial" w:cs="Arial"/>
        </w:rPr>
      </w:pPr>
    </w:p>
    <w:sectPr w:rsidR="008F278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F75DD" w14:textId="77777777" w:rsidR="00B85A0D" w:rsidRDefault="00B85A0D" w:rsidP="00F57A3B">
      <w:r>
        <w:separator/>
      </w:r>
    </w:p>
  </w:endnote>
  <w:endnote w:type="continuationSeparator" w:id="0">
    <w:p w14:paraId="2F5F4065" w14:textId="77777777" w:rsidR="00B85A0D" w:rsidRDefault="00B85A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6D2634" w14:textId="77777777" w:rsidR="00B85A0D" w:rsidRDefault="00B85A0D" w:rsidP="00F57A3B">
      <w:r>
        <w:separator/>
      </w:r>
    </w:p>
  </w:footnote>
  <w:footnote w:type="continuationSeparator" w:id="0">
    <w:p w14:paraId="728CD5E4" w14:textId="77777777" w:rsidR="00B85A0D" w:rsidRDefault="00B85A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6E51"/>
    <w:rsid w:val="00116E71"/>
    <w:rsid w:val="00180041"/>
    <w:rsid w:val="001A35A7"/>
    <w:rsid w:val="001A7A75"/>
    <w:rsid w:val="002564F1"/>
    <w:rsid w:val="00335779"/>
    <w:rsid w:val="00426EE5"/>
    <w:rsid w:val="004A7A57"/>
    <w:rsid w:val="004C71C4"/>
    <w:rsid w:val="00515BC0"/>
    <w:rsid w:val="00541C18"/>
    <w:rsid w:val="00580384"/>
    <w:rsid w:val="00651C65"/>
    <w:rsid w:val="0069423E"/>
    <w:rsid w:val="00697847"/>
    <w:rsid w:val="006F5F45"/>
    <w:rsid w:val="00771503"/>
    <w:rsid w:val="00831ADE"/>
    <w:rsid w:val="00841F25"/>
    <w:rsid w:val="0084221F"/>
    <w:rsid w:val="008A69FE"/>
    <w:rsid w:val="008F278D"/>
    <w:rsid w:val="009364D9"/>
    <w:rsid w:val="009A4B56"/>
    <w:rsid w:val="009F6073"/>
    <w:rsid w:val="00A43F5B"/>
    <w:rsid w:val="00A86847"/>
    <w:rsid w:val="00A961CD"/>
    <w:rsid w:val="00AD38E2"/>
    <w:rsid w:val="00AD410C"/>
    <w:rsid w:val="00B85A0D"/>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ussbaum, Lauren M</cp:lastModifiedBy>
  <cp:revision>7</cp:revision>
  <dcterms:created xsi:type="dcterms:W3CDTF">2025-07-10T14:39:00Z</dcterms:created>
  <dcterms:modified xsi:type="dcterms:W3CDTF">2025-08-07T18:26:00Z</dcterms:modified>
</cp:coreProperties>
</file>